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34B29" w14:textId="57308E20" w:rsidR="00A310DA" w:rsidRDefault="00A310DA">
      <w:pPr>
        <w:spacing w:after="0" w:line="240" w:lineRule="auto"/>
        <w:rPr>
          <w:rFonts w:ascii="Times New Roman" w:hAnsi="Times New Roman" w:cs="Times New Roman"/>
          <w:lang w:eastAsia="ja-JP"/>
        </w:rPr>
      </w:pPr>
    </w:p>
    <w:tbl>
      <w:tblPr>
        <w:tblW w:w="8789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27"/>
        <w:gridCol w:w="1937"/>
        <w:gridCol w:w="3425"/>
      </w:tblGrid>
      <w:tr w:rsidR="00C44BA5" w:rsidRPr="007A49A3" w14:paraId="16BD405D" w14:textId="77777777" w:rsidTr="00AC7E26">
        <w:trPr>
          <w:trHeight w:val="372"/>
        </w:trPr>
        <w:tc>
          <w:tcPr>
            <w:tcW w:w="8789" w:type="dxa"/>
            <w:gridSpan w:val="3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8BFA6" w14:textId="67D2A23A" w:rsidR="00C44BA5" w:rsidRPr="00A310DA" w:rsidRDefault="00C44BA5" w:rsidP="004922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Supplementary Table 1. </w:t>
            </w:r>
            <w:r w:rsidRPr="00A310DA">
              <w:rPr>
                <w:rFonts w:ascii="Times New Roman" w:hAnsi="Times New Roman" w:cs="Times New Roman"/>
                <w:lang w:val="en-US" w:eastAsia="ja-JP"/>
              </w:rPr>
              <w:t>Demographic of participants from the face-to-face validation.</w:t>
            </w:r>
          </w:p>
        </w:tc>
      </w:tr>
      <w:tr w:rsidR="00C44BA5" w:rsidRPr="00A310DA" w14:paraId="6CB0FC5C" w14:textId="77777777" w:rsidTr="00AC7E26">
        <w:trPr>
          <w:gridAfter w:val="1"/>
          <w:wAfter w:w="3425" w:type="dxa"/>
          <w:trHeight w:val="372"/>
        </w:trPr>
        <w:tc>
          <w:tcPr>
            <w:tcW w:w="3427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AE967" w14:textId="77777777" w:rsidR="00C44BA5" w:rsidRPr="00A310DA" w:rsidRDefault="00C44BA5" w:rsidP="004922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7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90868" w14:textId="3783FA92" w:rsidR="00C44BA5" w:rsidRPr="00A310DA" w:rsidRDefault="00C44BA5" w:rsidP="0049227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Participants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20</w:t>
            </w:r>
          </w:p>
        </w:tc>
      </w:tr>
      <w:tr w:rsidR="00C44BA5" w:rsidRPr="00A310DA" w14:paraId="2B2FACC4" w14:textId="77777777" w:rsidTr="00AC7E26">
        <w:trPr>
          <w:gridAfter w:val="1"/>
          <w:wAfter w:w="3425" w:type="dxa"/>
          <w:trHeight w:val="20"/>
        </w:trPr>
        <w:tc>
          <w:tcPr>
            <w:tcW w:w="3427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E3674" w14:textId="7CFA3B78" w:rsidR="00C44BA5" w:rsidRPr="00A310DA" w:rsidRDefault="00C44BA5" w:rsidP="00C44B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, median [IQR]</w:t>
            </w:r>
          </w:p>
        </w:tc>
        <w:tc>
          <w:tcPr>
            <w:tcW w:w="1937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BE2AB" w14:textId="0333B04D" w:rsidR="00C44BA5" w:rsidRPr="00A310DA" w:rsidRDefault="009641CA" w:rsidP="00C44B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43</w:t>
            </w:r>
            <w:r w:rsidR="00C44BA5"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31</w:t>
            </w:r>
            <w:r w:rsidR="00C44BA5"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44BA5"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9</w:t>
            </w:r>
            <w:r w:rsidR="00C44BA5"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C44BA5" w:rsidRPr="00A310DA" w14:paraId="5E30F2E0" w14:textId="77777777" w:rsidTr="00AC7E26">
        <w:trPr>
          <w:gridAfter w:val="1"/>
          <w:wAfter w:w="3425" w:type="dxa"/>
          <w:trHeight w:val="31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3AC59" w14:textId="7131ABCD" w:rsidR="00C44BA5" w:rsidRPr="00A310DA" w:rsidRDefault="00C44BA5" w:rsidP="00C44BA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, n 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7C7AC" w14:textId="681E983E" w:rsidR="00C44BA5" w:rsidRPr="00A310DA" w:rsidRDefault="00C44BA5" w:rsidP="00C44B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3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641CA"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6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5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C44BA5" w:rsidRPr="00A310DA" w14:paraId="098C9BE7" w14:textId="77777777" w:rsidTr="00AC7E26">
        <w:trPr>
          <w:gridAfter w:val="1"/>
          <w:wAfter w:w="3425" w:type="dxa"/>
          <w:trHeight w:val="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2530B" w14:textId="183AB227" w:rsidR="00C44BA5" w:rsidRPr="00A310DA" w:rsidRDefault="00C44BA5" w:rsidP="00C44BA5">
            <w:pPr>
              <w:pStyle w:val="NoSpacing"/>
              <w:wordWrap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(kg/m</w:t>
            </w: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89468" w14:textId="70349822" w:rsidR="00C44BA5" w:rsidRPr="00A310DA" w:rsidRDefault="00C44BA5" w:rsidP="00C44B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  <w:r w:rsidR="009641CA"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5.1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[2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1.</w:t>
            </w:r>
            <w:r w:rsidR="009641CA"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0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2</w:t>
            </w:r>
            <w:r w:rsidR="009641CA"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7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.</w:t>
            </w:r>
            <w:r w:rsidR="009641CA"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0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]</w:t>
            </w:r>
          </w:p>
        </w:tc>
      </w:tr>
      <w:tr w:rsidR="00C44BA5" w:rsidRPr="00A310DA" w14:paraId="4B0470C2" w14:textId="77777777" w:rsidTr="00AC7E26">
        <w:trPr>
          <w:gridAfter w:val="1"/>
          <w:wAfter w:w="3425" w:type="dxa"/>
          <w:trHeight w:val="20"/>
        </w:trPr>
        <w:tc>
          <w:tcPr>
            <w:tcW w:w="342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C9DF4" w14:textId="28DA567C" w:rsidR="00C44BA5" w:rsidRPr="00A310DA" w:rsidRDefault="00C44BA5" w:rsidP="00C44BA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S, n (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B491BF" w14:textId="7A4F5422" w:rsidR="00C44BA5" w:rsidRPr="00A310DA" w:rsidRDefault="00C44BA5" w:rsidP="00C44BA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6 (30)</w:t>
            </w:r>
          </w:p>
        </w:tc>
      </w:tr>
    </w:tbl>
    <w:p w14:paraId="393BCD3E" w14:textId="77777777" w:rsidR="00C44BA5" w:rsidRPr="00A310DA" w:rsidRDefault="00C44BA5">
      <w:pPr>
        <w:rPr>
          <w:rFonts w:ascii="Times New Roman" w:hAnsi="Times New Roman" w:cs="Times New Roman"/>
          <w:lang w:eastAsia="ja-JP"/>
        </w:rPr>
      </w:pPr>
    </w:p>
    <w:p w14:paraId="56166F4D" w14:textId="77777777" w:rsidR="00C44BA5" w:rsidRPr="00A310DA" w:rsidRDefault="00C44BA5">
      <w:pPr>
        <w:rPr>
          <w:rFonts w:ascii="Times New Roman" w:hAnsi="Times New Roman" w:cs="Times New Roman"/>
          <w:lang w:eastAsia="ja-JP"/>
        </w:rPr>
      </w:pPr>
    </w:p>
    <w:p w14:paraId="0CA2E035" w14:textId="77777777" w:rsidR="00C44BA5" w:rsidRDefault="00C44BA5">
      <w:pPr>
        <w:rPr>
          <w:rFonts w:ascii="Times New Roman" w:hAnsi="Times New Roman" w:cs="Times New Roman"/>
          <w:lang w:eastAsia="ja-JP"/>
        </w:rPr>
      </w:pPr>
    </w:p>
    <w:p w14:paraId="5C1F0668" w14:textId="77777777" w:rsidR="00A310DA" w:rsidRPr="00A310DA" w:rsidRDefault="00A310DA">
      <w:pPr>
        <w:rPr>
          <w:rFonts w:ascii="Times New Roman" w:hAnsi="Times New Roman" w:cs="Times New Roman"/>
          <w:lang w:eastAsia="ja-JP"/>
        </w:rPr>
      </w:pPr>
    </w:p>
    <w:tbl>
      <w:tblPr>
        <w:tblW w:w="8217" w:type="dxa"/>
        <w:tblInd w:w="-2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27"/>
        <w:gridCol w:w="1937"/>
        <w:gridCol w:w="1936"/>
        <w:gridCol w:w="917"/>
      </w:tblGrid>
      <w:tr w:rsidR="006C6B8F" w:rsidRPr="007A49A3" w14:paraId="1B310620" w14:textId="77777777" w:rsidTr="00492273">
        <w:trPr>
          <w:trHeight w:val="372"/>
        </w:trPr>
        <w:tc>
          <w:tcPr>
            <w:tcW w:w="8217" w:type="dxa"/>
            <w:gridSpan w:val="4"/>
            <w:tcBorders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3C2B1" w14:textId="0A6FD75A" w:rsidR="006C6B8F" w:rsidRPr="00A310DA" w:rsidRDefault="006C6B8F" w:rsidP="0049227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Supplementary Table 2.</w:t>
            </w:r>
            <w:r w:rsidR="00C44BA5"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 xml:space="preserve"> </w:t>
            </w:r>
            <w:r w:rsidR="00C44BA5" w:rsidRPr="00A310DA">
              <w:rPr>
                <w:rFonts w:ascii="Times New Roman" w:hAnsi="Times New Roman" w:cs="Times New Roman"/>
                <w:lang w:val="en-US" w:eastAsia="ja-JP"/>
              </w:rPr>
              <w:t>Mean values and standard deviation for all questions to food images</w:t>
            </w:r>
          </w:p>
        </w:tc>
      </w:tr>
      <w:tr w:rsidR="006C6B8F" w:rsidRPr="00A310DA" w14:paraId="52EAB651" w14:textId="77777777" w:rsidTr="00AC7E26">
        <w:trPr>
          <w:trHeight w:val="372"/>
        </w:trPr>
        <w:tc>
          <w:tcPr>
            <w:tcW w:w="3427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4BCFC" w14:textId="2204F8E8" w:rsidR="006C6B8F" w:rsidRPr="00A310DA" w:rsidRDefault="00AC7E26" w:rsidP="00AC7E26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Question items median (SD)</w:t>
            </w:r>
          </w:p>
        </w:tc>
        <w:tc>
          <w:tcPr>
            <w:tcW w:w="1937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2F4B4" w14:textId="77777777" w:rsidR="006C6B8F" w:rsidRPr="00A310DA" w:rsidRDefault="006C6B8F" w:rsidP="00AC7E2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ja-JP"/>
              </w:rPr>
              <w:t>Non-IBS control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26</w:t>
            </w:r>
          </w:p>
        </w:tc>
        <w:tc>
          <w:tcPr>
            <w:tcW w:w="1936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2591B" w14:textId="77777777" w:rsidR="006C6B8F" w:rsidRPr="00A310DA" w:rsidRDefault="006C6B8F" w:rsidP="00AC7E2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BS</w:t>
            </w:r>
          </w:p>
          <w:p w14:paraId="6AE15818" w14:textId="77777777" w:rsidR="006C6B8F" w:rsidRPr="00A310DA" w:rsidRDefault="006C6B8F" w:rsidP="00AC7E2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917" w:type="dxa"/>
            <w:tcBorders>
              <w:top w:val="single" w:sz="24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61FD7126" w14:textId="77777777" w:rsidR="006C6B8F" w:rsidRPr="00A310DA" w:rsidRDefault="006C6B8F" w:rsidP="0049227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ja-JP"/>
              </w:rPr>
              <w:t>p-value</w:t>
            </w:r>
          </w:p>
        </w:tc>
      </w:tr>
      <w:tr w:rsidR="007A49A3" w:rsidRPr="00A310DA" w14:paraId="0BF9F0B6" w14:textId="77777777" w:rsidTr="00AC7E26">
        <w:trPr>
          <w:trHeight w:val="20"/>
        </w:trPr>
        <w:tc>
          <w:tcPr>
            <w:tcW w:w="3427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11067" w14:textId="419D62C5" w:rsidR="007A49A3" w:rsidRPr="00A310DA" w:rsidRDefault="007A49A3" w:rsidP="007A49A3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 xml:space="preserve">Q1. </w:t>
            </w:r>
            <w:r w:rsidRPr="00A66256">
              <w:rPr>
                <w:rFonts w:ascii="Times New Roman" w:hAnsi="Times New Roman" w:cs="Times New Roman"/>
                <w:sz w:val="21"/>
                <w:szCs w:val="21"/>
                <w:lang w:val="en-US" w:eastAsia="ja-JP"/>
              </w:rPr>
              <w:t>Taste preference</w:t>
            </w:r>
          </w:p>
        </w:tc>
        <w:tc>
          <w:tcPr>
            <w:tcW w:w="1937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F0420" w14:textId="66304966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69.0 (9.6)</w:t>
            </w:r>
          </w:p>
        </w:tc>
        <w:tc>
          <w:tcPr>
            <w:tcW w:w="1936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E2F1E" w14:textId="59482F2E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4.8 (10.1)</w:t>
            </w:r>
          </w:p>
        </w:tc>
        <w:tc>
          <w:tcPr>
            <w:tcW w:w="917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55327687" w14:textId="337477FD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＜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01</w:t>
            </w:r>
          </w:p>
        </w:tc>
      </w:tr>
      <w:tr w:rsidR="007A49A3" w:rsidRPr="00A310DA" w14:paraId="462633F2" w14:textId="77777777" w:rsidTr="00AC7E26">
        <w:trPr>
          <w:trHeight w:val="31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43D87" w14:textId="1575F441" w:rsidR="007A49A3" w:rsidRPr="00A310DA" w:rsidRDefault="007A49A3" w:rsidP="007A49A3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 xml:space="preserve">Q2. </w:t>
            </w:r>
            <w:r w:rsidRPr="00A66256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Symptom expect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091B7D" w14:textId="5A40813F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18.4 (15.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07422" w14:textId="7D66ABD5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50.1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12.3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2181" w14:textId="77777777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＜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01</w:t>
            </w:r>
          </w:p>
        </w:tc>
      </w:tr>
      <w:tr w:rsidR="007A49A3" w:rsidRPr="00A310DA" w14:paraId="5B135A5A" w14:textId="77777777" w:rsidTr="00AC7E26">
        <w:trPr>
          <w:trHeight w:val="20"/>
        </w:trPr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39BD6" w14:textId="4053B553" w:rsidR="007A49A3" w:rsidRPr="00A310DA" w:rsidRDefault="007A49A3" w:rsidP="007A49A3">
            <w:pPr>
              <w:pStyle w:val="NoSpacing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 xml:space="preserve">Q3. </w:t>
            </w:r>
            <w:r w:rsidRPr="00A66256">
              <w:rPr>
                <w:rFonts w:ascii="Times New Roman" w:hAnsi="Times New Roman" w:cs="Times New Roman"/>
                <w:sz w:val="21"/>
                <w:szCs w:val="21"/>
                <w:lang w:val="en-US" w:eastAsia="ja-JP"/>
              </w:rPr>
              <w:t>Willingness to ea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E412D" w14:textId="5E76A9AD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67.1 (11.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72C6B" w14:textId="4A824224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 xml:space="preserve"> 55.5 (11.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4AAFF33D" w14:textId="624D044A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＜</w:t>
            </w: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001</w:t>
            </w:r>
          </w:p>
        </w:tc>
      </w:tr>
      <w:tr w:rsidR="007A49A3" w:rsidRPr="00A310DA" w14:paraId="54B75257" w14:textId="77777777" w:rsidTr="00AC7E26">
        <w:trPr>
          <w:trHeight w:val="20"/>
        </w:trPr>
        <w:tc>
          <w:tcPr>
            <w:tcW w:w="342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7E1DD1" w14:textId="0AD52381" w:rsidR="007A49A3" w:rsidRPr="00A310DA" w:rsidRDefault="007A49A3" w:rsidP="007A49A3">
            <w:pPr>
              <w:pStyle w:val="NoSpacing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 xml:space="preserve">Q4. </w:t>
            </w:r>
            <w:r w:rsidRPr="00A66256">
              <w:rPr>
                <w:rFonts w:ascii="Times New Roman" w:hAnsi="Times New Roman" w:cs="Times New Roman"/>
                <w:sz w:val="21"/>
                <w:szCs w:val="21"/>
                <w:lang w:val="en-US" w:eastAsia="ja-JP"/>
              </w:rPr>
              <w:t xml:space="preserve">Perceived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>healthiness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A9CB6" w14:textId="21D17FC7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58.3 (7.4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ADE64" w14:textId="3109CB8E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56.3 (6.6)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14:paraId="3CE267DD" w14:textId="0E9B845E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1</w:t>
            </w:r>
          </w:p>
        </w:tc>
      </w:tr>
      <w:tr w:rsidR="007A49A3" w:rsidRPr="00A310DA" w14:paraId="1E33AE97" w14:textId="77777777" w:rsidTr="00AC7E26">
        <w:trPr>
          <w:trHeight w:val="20"/>
        </w:trPr>
        <w:tc>
          <w:tcPr>
            <w:tcW w:w="342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DEB145" w14:textId="31417116" w:rsidR="007A49A3" w:rsidRPr="00A310DA" w:rsidRDefault="007A49A3" w:rsidP="007A49A3">
            <w:pPr>
              <w:pStyle w:val="NoSpacing"/>
              <w:wordWrap w:val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 xml:space="preserve">Q5. </w:t>
            </w:r>
            <w:r w:rsidRPr="00A66256">
              <w:rPr>
                <w:rFonts w:ascii="Times New Roman" w:hAnsi="Times New Roman" w:cs="Times New Roman"/>
                <w:sz w:val="21"/>
                <w:szCs w:val="21"/>
                <w:lang w:val="en-US" w:eastAsia="ja-JP"/>
              </w:rPr>
              <w:t>Perceived fat content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3597D" w14:textId="2DA4B621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 xml:space="preserve"> 41.1 (7.9)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CFDCF" w14:textId="475B7D1B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43.2 (8.1)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14:paraId="3A31A92B" w14:textId="4C0DAD50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2</w:t>
            </w:r>
          </w:p>
        </w:tc>
      </w:tr>
      <w:tr w:rsidR="007A49A3" w:rsidRPr="00A310DA" w14:paraId="4F7E745C" w14:textId="77777777" w:rsidTr="00AC7E26">
        <w:trPr>
          <w:trHeight w:val="20"/>
        </w:trPr>
        <w:tc>
          <w:tcPr>
            <w:tcW w:w="342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886D37" w14:textId="2184E4FC" w:rsidR="007A49A3" w:rsidRPr="00A310DA" w:rsidRDefault="007A49A3" w:rsidP="007A49A3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ja-JP"/>
              </w:rPr>
              <w:t xml:space="preserve">Q6. </w:t>
            </w:r>
            <w:r w:rsidRPr="00A66256">
              <w:rPr>
                <w:rFonts w:ascii="Times New Roman" w:hAnsi="Times New Roman" w:cs="Times New Roman"/>
                <w:sz w:val="21"/>
                <w:szCs w:val="21"/>
                <w:lang w:val="en-US" w:eastAsia="ja-JP"/>
              </w:rPr>
              <w:t>Perceived carbohydrate conten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2CC64" w14:textId="438EA7DA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57.8 (10.8)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80A71" w14:textId="3095CE19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sv-SE" w:eastAsia="ja-JP"/>
              </w:rPr>
              <w:t>57.3 (9.9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B58363" w14:textId="496D6B7C" w:rsidR="007A49A3" w:rsidRPr="00A310DA" w:rsidRDefault="007A49A3" w:rsidP="007A49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</w:pPr>
            <w:r w:rsidRPr="00A310DA">
              <w:rPr>
                <w:rFonts w:ascii="Times New Roman" w:hAnsi="Times New Roman" w:cs="Times New Roman"/>
                <w:sz w:val="20"/>
                <w:szCs w:val="20"/>
                <w:lang w:val="en-US" w:eastAsia="ja-JP"/>
              </w:rPr>
              <w:t>0.34</w:t>
            </w:r>
          </w:p>
        </w:tc>
      </w:tr>
    </w:tbl>
    <w:p w14:paraId="3415A65B" w14:textId="1D95895A" w:rsidR="006C6B8F" w:rsidRPr="00A310DA" w:rsidRDefault="006C6B8F">
      <w:pPr>
        <w:rPr>
          <w:rFonts w:ascii="Times New Roman" w:hAnsi="Times New Roman" w:cs="Times New Roman"/>
          <w:lang w:eastAsia="ja-JP"/>
        </w:rPr>
      </w:pPr>
    </w:p>
    <w:p w14:paraId="19205521" w14:textId="3C9D8387" w:rsidR="006C6B8F" w:rsidRPr="00A310DA" w:rsidRDefault="006C6B8F">
      <w:pPr>
        <w:rPr>
          <w:rFonts w:ascii="Times New Roman" w:hAnsi="Times New Roman" w:cs="Times New Roman"/>
          <w:lang w:eastAsia="ja-JP"/>
        </w:rPr>
      </w:pPr>
    </w:p>
    <w:sectPr w:rsidR="006C6B8F" w:rsidRPr="00A310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B8F"/>
    <w:rsid w:val="00172149"/>
    <w:rsid w:val="001B5204"/>
    <w:rsid w:val="00267B4F"/>
    <w:rsid w:val="004B424F"/>
    <w:rsid w:val="006C6B8F"/>
    <w:rsid w:val="007A49A3"/>
    <w:rsid w:val="009641CA"/>
    <w:rsid w:val="00A310DA"/>
    <w:rsid w:val="00AC7E26"/>
    <w:rsid w:val="00C44BA5"/>
    <w:rsid w:val="00C53106"/>
    <w:rsid w:val="00C76EF1"/>
    <w:rsid w:val="00CB263B"/>
    <w:rsid w:val="00E4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754F226A"/>
  <w15:chartTrackingRefBased/>
  <w15:docId w15:val="{932D7E9A-744C-4099-9378-0EE99E96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BA5"/>
    <w:pPr>
      <w:spacing w:after="160" w:line="278" w:lineRule="auto"/>
    </w:pPr>
    <w:rPr>
      <w:sz w:val="24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B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B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B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B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B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B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B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B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B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B8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B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B8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C6B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B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B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B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B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B8F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6C6B8F"/>
    <w:rPr>
      <w:sz w:val="22"/>
      <w:szCs w:val="2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ABC17-DE71-4F1B-B3F1-68BC36DA8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Katsumara</dc:creator>
  <cp:keywords/>
  <dc:description/>
  <cp:lastModifiedBy>Ryo Katsumara</cp:lastModifiedBy>
  <cp:revision>2</cp:revision>
  <dcterms:created xsi:type="dcterms:W3CDTF">2026-03-10T11:06:00Z</dcterms:created>
  <dcterms:modified xsi:type="dcterms:W3CDTF">2026-03-10T11:06:00Z</dcterms:modified>
</cp:coreProperties>
</file>